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A28DE" w14:textId="77777777" w:rsidR="00C639C0" w:rsidRDefault="00C639C0" w:rsidP="00C639C0">
      <w:pPr>
        <w:spacing w:after="0"/>
        <w:rPr>
          <w:rFonts w:ascii="Arial" w:eastAsia="Calibri" w:hAnsi="Arial" w:cs="Arial"/>
          <w:b/>
          <w:bCs/>
          <w:sz w:val="20"/>
          <w:szCs w:val="20"/>
        </w:rPr>
      </w:pPr>
      <w:r>
        <w:rPr>
          <w:rFonts w:ascii="Arial" w:eastAsia="Calibri" w:hAnsi="Arial" w:cs="Arial"/>
          <w:b/>
          <w:bCs/>
          <w:sz w:val="20"/>
          <w:szCs w:val="20"/>
        </w:rPr>
        <w:t xml:space="preserve">Table </w:t>
      </w:r>
      <w:proofErr w:type="spellStart"/>
      <w:r>
        <w:rPr>
          <w:rFonts w:ascii="Arial" w:eastAsia="Calibri" w:hAnsi="Arial" w:cs="Arial"/>
          <w:b/>
          <w:bCs/>
          <w:sz w:val="20"/>
          <w:szCs w:val="20"/>
        </w:rPr>
        <w:t>S3</w:t>
      </w:r>
      <w:proofErr w:type="spellEnd"/>
      <w:r>
        <w:rPr>
          <w:rFonts w:ascii="Arial" w:eastAsia="Calibri" w:hAnsi="Arial" w:cs="Arial"/>
          <w:b/>
          <w:bCs/>
          <w:sz w:val="20"/>
          <w:szCs w:val="20"/>
        </w:rPr>
        <w:t>: Glycopeptides Obtained from Cell-Free Processing Identified by GP-Quest</w:t>
      </w:r>
    </w:p>
    <w:p w14:paraId="194EA4EB" w14:textId="77777777" w:rsidR="00C639C0" w:rsidRDefault="00C639C0" w:rsidP="00C639C0">
      <w:pPr>
        <w:spacing w:after="0"/>
        <w:rPr>
          <w:rFonts w:ascii="Arial" w:eastAsia="Calibri" w:hAnsi="Arial" w:cs="Arial"/>
          <w:b/>
          <w:bCs/>
          <w:sz w:val="20"/>
          <w:szCs w:val="20"/>
        </w:rPr>
      </w:pPr>
    </w:p>
    <w:tbl>
      <w:tblPr>
        <w:tblStyle w:val="TableGrid"/>
        <w:tblW w:w="99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4050"/>
        <w:gridCol w:w="1170"/>
        <w:gridCol w:w="1620"/>
        <w:gridCol w:w="1710"/>
      </w:tblGrid>
      <w:tr w:rsidR="00C639C0" w14:paraId="0E041736" w14:textId="77777777" w:rsidTr="00C639C0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97DCB" w14:textId="77777777" w:rsidR="00C639C0" w:rsidRDefault="00C639C0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BDE50" w14:textId="77777777" w:rsidR="00C639C0" w:rsidRDefault="00C639C0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lycopeptide Seque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C8FC9" w14:textId="77777777" w:rsidR="00C639C0" w:rsidRDefault="00C639C0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edicted Glycan Typ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4DB00" w14:textId="77777777" w:rsidR="00C639C0" w:rsidRDefault="00C639C0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lycan Struct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265B2" w14:textId="77777777" w:rsidR="00C639C0" w:rsidRDefault="00C639C0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Morpheus 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core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proofErr w:type="spellEnd"/>
          </w:p>
        </w:tc>
      </w:tr>
      <w:tr w:rsidR="00C639C0" w14:paraId="544D078E" w14:textId="77777777" w:rsidTr="00C639C0">
        <w:trPr>
          <w:trHeight w:val="152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3947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JR-F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  <w:proofErr w:type="spellEnd"/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12E49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LDVVPIDNN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NTS]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98A07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-linked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0EA6A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2H8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hideMark/>
          </w:tcPr>
          <w:p w14:paraId="7B0D9D00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3017027357</w:t>
            </w:r>
          </w:p>
        </w:tc>
      </w:tr>
      <w:tr w:rsidR="00C639C0" w14:paraId="6B74EDD4" w14:textId="77777777" w:rsidTr="00C639C0">
        <w:trPr>
          <w:trHeight w:val="152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7A47C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DF0FA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28F0B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68C3D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hideMark/>
          </w:tcPr>
          <w:p w14:paraId="3E9EC193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2725285262</w:t>
            </w:r>
          </w:p>
        </w:tc>
      </w:tr>
      <w:tr w:rsidR="00C639C0" w14:paraId="763AC1C9" w14:textId="77777777" w:rsidTr="00C639C0">
        <w:trPr>
          <w:trHeight w:val="152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4DE84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95B93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AE659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3DD44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hideMark/>
          </w:tcPr>
          <w:p w14:paraId="519C5A23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2710827626</w:t>
            </w:r>
          </w:p>
        </w:tc>
      </w:tr>
      <w:tr w:rsidR="00C639C0" w14:paraId="260F356A" w14:textId="77777777" w:rsidTr="00C639C0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92A64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JR-F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C073D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VVPIDNN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NTS]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YRLI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E5886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-link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6CA59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2H8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259D7E9E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2296398171</w:t>
            </w:r>
          </w:p>
        </w:tc>
      </w:tr>
      <w:tr w:rsidR="00C639C0" w14:paraId="2B0051F5" w14:textId="77777777" w:rsidTr="00C639C0">
        <w:trPr>
          <w:trHeight w:val="57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0D7F5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JR-F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  <w:proofErr w:type="spellEnd"/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9B189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D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FT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]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NAKTIIVQ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CC54F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-linked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A6129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2H8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63AE264D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4139604159</w:t>
            </w:r>
          </w:p>
        </w:tc>
      </w:tr>
      <w:tr w:rsidR="00C639C0" w14:paraId="6A26E7D1" w14:textId="77777777" w:rsidTr="00C639C0">
        <w:trPr>
          <w:trHeight w:val="57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4F2C1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1AC48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B1BA7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092D0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4FDCF16E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4063199157</w:t>
            </w:r>
          </w:p>
        </w:tc>
      </w:tr>
      <w:tr w:rsidR="00C639C0" w14:paraId="771B7280" w14:textId="77777777" w:rsidTr="00C639C0">
        <w:trPr>
          <w:trHeight w:val="57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83B7A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EAF81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FCF31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C50DC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hideMark/>
          </w:tcPr>
          <w:p w14:paraId="5906DB64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.373783814</w:t>
            </w:r>
          </w:p>
        </w:tc>
      </w:tr>
      <w:tr w:rsidR="00C639C0" w14:paraId="7AC3C523" w14:textId="77777777" w:rsidTr="00C639C0">
        <w:trPr>
          <w:trHeight w:val="57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49D45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25B2D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0919C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ED35B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hideMark/>
          </w:tcPr>
          <w:p w14:paraId="339F210D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.3554094682</w:t>
            </w:r>
          </w:p>
        </w:tc>
      </w:tr>
      <w:tr w:rsidR="00C639C0" w14:paraId="2AFC9A2A" w14:textId="77777777" w:rsidTr="00C639C0">
        <w:trPr>
          <w:trHeight w:val="228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ED29D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2B777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50F52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9462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2H7F0S0G0</w:t>
            </w:r>
            <w:proofErr w:type="spellEnd"/>
          </w:p>
          <w:p w14:paraId="303E340B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3H2F4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hideMark/>
          </w:tcPr>
          <w:p w14:paraId="5D5F4590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.3794603783</w:t>
            </w:r>
          </w:p>
        </w:tc>
      </w:tr>
      <w:tr w:rsidR="00C639C0" w14:paraId="34206D11" w14:textId="77777777" w:rsidTr="00C639C0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30E2E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JR-F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3DB24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EQFE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KT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</w:rPr>
              <w:t>IVF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NHS]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GGD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AEB84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-link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EF1D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2H8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5AB6DBF0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3878828518</w:t>
            </w:r>
          </w:p>
        </w:tc>
      </w:tr>
      <w:tr w:rsidR="00C639C0" w14:paraId="30BFB3CE" w14:textId="77777777" w:rsidTr="00C639C0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4E7B6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JR-F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A1658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EQFE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KT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</w:rPr>
              <w:t>IVF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NHS]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GGDPEIVM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(Ox)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81704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-link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7E79E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2H8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271D7935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2785202328</w:t>
            </w:r>
          </w:p>
        </w:tc>
      </w:tr>
      <w:tr w:rsidR="00C639C0" w14:paraId="4DD01121" w14:textId="77777777" w:rsidTr="00C639C0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BF9A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JR-F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041A6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EQFE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KT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]</w:t>
            </w:r>
            <w:r>
              <w:rPr>
                <w:rFonts w:ascii="Arial" w:eastAsia="Calibri" w:hAnsi="Arial" w:cs="Arial"/>
                <w:sz w:val="20"/>
                <w:szCs w:val="20"/>
              </w:rPr>
              <w:t>IVF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NHS]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GGDPEIVM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(Ox)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H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35AD0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-link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FD1C7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6H3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hideMark/>
          </w:tcPr>
          <w:p w14:paraId="16BF8EA5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2890859294</w:t>
            </w:r>
          </w:p>
        </w:tc>
      </w:tr>
      <w:tr w:rsidR="00C639C0" w14:paraId="3C9D13DA" w14:textId="77777777" w:rsidTr="00C639C0">
        <w:trPr>
          <w:trHeight w:val="114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DF9E0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JR-F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  <w:proofErr w:type="spellEnd"/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7ECE0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ELYKYKVVKIEPLGVAP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T)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KAKRR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739CD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-linked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11AA8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1H1F0S2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684866CF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.1711694645</w:t>
            </w:r>
          </w:p>
        </w:tc>
      </w:tr>
      <w:tr w:rsidR="00C639C0" w14:paraId="337FD853" w14:textId="77777777" w:rsidTr="00C639C0">
        <w:trPr>
          <w:trHeight w:val="114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F6750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B4F16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5F5E8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782F3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4CB76A8F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.1726756136</w:t>
            </w:r>
          </w:p>
        </w:tc>
      </w:tr>
      <w:tr w:rsidR="00C639C0" w14:paraId="1AF05ACF" w14:textId="77777777" w:rsidTr="00C639C0"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AC2F7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65D44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4C3E1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B8833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1H1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31A4D0F0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1629914574</w:t>
            </w:r>
          </w:p>
        </w:tc>
      </w:tr>
      <w:tr w:rsidR="00C639C0" w14:paraId="310AE52F" w14:textId="77777777" w:rsidTr="00C639C0"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885F4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79172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397E8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782C8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1H1F0S1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15C13B41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17048419972</w:t>
            </w:r>
          </w:p>
        </w:tc>
      </w:tr>
      <w:tr w:rsidR="00C639C0" w14:paraId="3D6E84DE" w14:textId="77777777" w:rsidTr="00C639C0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71B3D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JR-F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C9A7F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LYKYKVVKIEPLGVAP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T)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KAKR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FE1D6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-link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B792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1H1F0S2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22CA1403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1658616166</w:t>
            </w:r>
          </w:p>
        </w:tc>
      </w:tr>
      <w:tr w:rsidR="00C639C0" w14:paraId="0CFF7671" w14:textId="77777777" w:rsidTr="00C639C0">
        <w:trPr>
          <w:trHeight w:val="114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C00F4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JR-F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  <w:proofErr w:type="spellEnd"/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D7559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KYKVVKIEPLGVAP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T)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KAKRR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B8F9A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-linked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F097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1H1F0S2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569AD58D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.1967109812</w:t>
            </w:r>
          </w:p>
        </w:tc>
      </w:tr>
      <w:tr w:rsidR="00C639C0" w14:paraId="3C683C2D" w14:textId="77777777" w:rsidTr="00C639C0">
        <w:trPr>
          <w:trHeight w:val="114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F75F6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D3EF3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4CF49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109A6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1CDBEEE3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1961173789</w:t>
            </w:r>
          </w:p>
        </w:tc>
      </w:tr>
      <w:tr w:rsidR="00C639C0" w14:paraId="7CA80049" w14:textId="77777777" w:rsidTr="00C639C0">
        <w:trPr>
          <w:trHeight w:val="76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96FA8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JR-FL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gp120</w:t>
            </w:r>
            <w:proofErr w:type="spellEnd"/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D2354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KYKVVKIEPLGVAP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T)</w:t>
            </w:r>
            <w:r>
              <w:rPr>
                <w:rFonts w:ascii="Arial" w:eastAsia="Calibri" w:hAnsi="Arial" w:cs="Arial"/>
                <w:sz w:val="20"/>
                <w:szCs w:val="20"/>
              </w:rPr>
              <w:t>KAK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0EFD6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O-link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9F91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1H1F0S1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723F2CD6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.3157413884</w:t>
            </w:r>
          </w:p>
        </w:tc>
      </w:tr>
      <w:tr w:rsidR="00C639C0" w14:paraId="337FA0D4" w14:textId="77777777" w:rsidTr="00C639C0">
        <w:trPr>
          <w:trHeight w:val="76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FEE2C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0FF59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F2B8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C3A37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1H1F0S2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15D1FA65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.2947052688</w:t>
            </w:r>
          </w:p>
        </w:tc>
      </w:tr>
      <w:tr w:rsidR="00C639C0" w14:paraId="1B4A1B8D" w14:textId="77777777" w:rsidTr="00C639C0">
        <w:trPr>
          <w:trHeight w:val="76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9A378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10880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FE6D4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6FBB3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1H1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7BB2F411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30401275396</w:t>
            </w:r>
          </w:p>
        </w:tc>
      </w:tr>
      <w:tr w:rsidR="00C639C0" w14:paraId="2BA329B0" w14:textId="77777777" w:rsidTr="00C639C0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FAEF1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G505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OSIP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7084D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EEEVMIRSE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NIT]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NAK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64705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-link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F4482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1H0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07142A30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.1688867995</w:t>
            </w:r>
          </w:p>
        </w:tc>
      </w:tr>
      <w:tr w:rsidR="00C639C0" w14:paraId="77F1BACF" w14:textId="77777777" w:rsidTr="00C639C0">
        <w:trPr>
          <w:trHeight w:val="114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30BE5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G505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OSIP</w:t>
            </w:r>
            <w:proofErr w:type="spellEnd"/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C2A8F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EEEVM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(Ox)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IRSE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NIT]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NAKN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965AD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-linked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E5A64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2H5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CD0"/>
            <w:hideMark/>
          </w:tcPr>
          <w:p w14:paraId="67CE7F2C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2222338204</w:t>
            </w:r>
          </w:p>
        </w:tc>
      </w:tr>
      <w:tr w:rsidR="00C639C0" w14:paraId="69AE74E5" w14:textId="77777777" w:rsidTr="00C639C0">
        <w:trPr>
          <w:trHeight w:val="114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892C2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2E42E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8B266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0A5EF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hideMark/>
          </w:tcPr>
          <w:p w14:paraId="718A821D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.2097274113</w:t>
            </w:r>
          </w:p>
        </w:tc>
      </w:tr>
      <w:tr w:rsidR="00C639C0" w14:paraId="06614FA9" w14:textId="77777777" w:rsidTr="00C639C0">
        <w:trPr>
          <w:trHeight w:val="114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769DA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G505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OSIP</w:t>
            </w:r>
            <w:proofErr w:type="spellEnd"/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4C947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TW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[NET]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LGKVVKQ</w:t>
            </w:r>
            <w:proofErr w:type="spellEnd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A9703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-linked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02F59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2H9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hideMark/>
          </w:tcPr>
          <w:p w14:paraId="01C53A7C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.3560726868</w:t>
            </w:r>
          </w:p>
        </w:tc>
      </w:tr>
      <w:tr w:rsidR="00C639C0" w14:paraId="1E907639" w14:textId="77777777" w:rsidTr="00C639C0">
        <w:trPr>
          <w:trHeight w:val="114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9CB1B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1AAEE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75F1B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83ED7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hideMark/>
          </w:tcPr>
          <w:p w14:paraId="49DF8224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4248065512</w:t>
            </w:r>
          </w:p>
        </w:tc>
      </w:tr>
      <w:tr w:rsidR="00C639C0" w14:paraId="5159C1A2" w14:textId="77777777" w:rsidTr="00C639C0">
        <w:trPr>
          <w:trHeight w:val="114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425B3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71852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CE8E5" w14:textId="77777777" w:rsidR="00C639C0" w:rsidRDefault="00C639C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F4A45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6H3F0S0G0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/>
            <w:hideMark/>
          </w:tcPr>
          <w:p w14:paraId="6E4111EE" w14:textId="77777777" w:rsidR="00C639C0" w:rsidRDefault="00C639C0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4006072492</w:t>
            </w:r>
          </w:p>
        </w:tc>
      </w:tr>
    </w:tbl>
    <w:p w14:paraId="7B664C86" w14:textId="77777777" w:rsidR="00C639C0" w:rsidRDefault="00C639C0" w:rsidP="00C639C0">
      <w:pPr>
        <w:spacing w:after="0"/>
        <w:rPr>
          <w:rFonts w:ascii="Arial" w:eastAsia="Calibri" w:hAnsi="Arial" w:cs="Arial"/>
          <w:sz w:val="20"/>
          <w:szCs w:val="20"/>
        </w:rPr>
      </w:pPr>
      <w:proofErr w:type="spellStart"/>
      <w:r>
        <w:rPr>
          <w:rFonts w:ascii="Arial" w:eastAsia="Calibri" w:hAnsi="Arial" w:cs="Arial"/>
          <w:sz w:val="20"/>
          <w:szCs w:val="20"/>
          <w:vertAlign w:val="superscript"/>
        </w:rPr>
        <w:t>1</w:t>
      </w:r>
      <w:r>
        <w:rPr>
          <w:rFonts w:ascii="Arial" w:eastAsia="Calibri" w:hAnsi="Arial" w:cs="Arial"/>
          <w:sz w:val="20"/>
          <w:szCs w:val="20"/>
        </w:rPr>
        <w:t>From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Calibri" w:hAnsi="Arial" w:cs="Arial"/>
          <w:sz w:val="20"/>
          <w:szCs w:val="20"/>
        </w:rPr>
        <w:t>GPQuest</w:t>
      </w:r>
      <w:proofErr w:type="spellEnd"/>
      <w:r>
        <w:rPr>
          <w:rFonts w:ascii="Arial" w:eastAsia="Calibri" w:hAnsi="Arial" w:cs="Arial"/>
          <w:sz w:val="20"/>
          <w:szCs w:val="20"/>
        </w:rPr>
        <w:t>; see Anal. Chem. 2015, 87, 10, 5181–5188. Glycopeptides with a Morpheus Score of &gt;6.16 were considered hits.</w:t>
      </w:r>
    </w:p>
    <w:p w14:paraId="1E92A75E" w14:textId="77777777" w:rsidR="00C639C0" w:rsidRDefault="00C639C0" w:rsidP="00C639C0">
      <w:pPr>
        <w:spacing w:after="0"/>
        <w:rPr>
          <w:rFonts w:ascii="Arial" w:eastAsia="Calibri" w:hAnsi="Arial" w:cs="Arial"/>
          <w:sz w:val="20"/>
          <w:szCs w:val="20"/>
        </w:rPr>
      </w:pPr>
      <w:proofErr w:type="spellStart"/>
      <w:r>
        <w:rPr>
          <w:rFonts w:ascii="Arial" w:eastAsia="Calibri" w:hAnsi="Arial" w:cs="Arial"/>
          <w:sz w:val="20"/>
          <w:szCs w:val="20"/>
          <w:vertAlign w:val="superscript"/>
        </w:rPr>
        <w:t>2</w:t>
      </w:r>
      <w:r>
        <w:rPr>
          <w:rFonts w:ascii="Arial" w:eastAsia="Calibri" w:hAnsi="Arial" w:cs="Arial"/>
          <w:sz w:val="20"/>
          <w:szCs w:val="20"/>
        </w:rPr>
        <w:t>Glycosylation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 can occur on either </w:t>
      </w:r>
      <w:proofErr w:type="gramStart"/>
      <w:r>
        <w:rPr>
          <w:rFonts w:ascii="Arial" w:eastAsia="Calibri" w:hAnsi="Arial" w:cs="Arial"/>
          <w:sz w:val="20"/>
          <w:szCs w:val="20"/>
        </w:rPr>
        <w:t>site</w:t>
      </w:r>
      <w:proofErr w:type="gramEnd"/>
    </w:p>
    <w:p w14:paraId="7B2B9032" w14:textId="77777777" w:rsidR="00C639C0" w:rsidRDefault="00C639C0" w:rsidP="00C639C0">
      <w:pPr>
        <w:spacing w:after="0"/>
        <w:rPr>
          <w:rFonts w:ascii="Arial" w:eastAsia="Calibri" w:hAnsi="Arial" w:cs="Arial"/>
          <w:b/>
          <w:bCs/>
          <w:sz w:val="20"/>
          <w:szCs w:val="20"/>
        </w:rPr>
      </w:pPr>
    </w:p>
    <w:p w14:paraId="5147C034" w14:textId="77777777" w:rsidR="00C639C0" w:rsidRDefault="00C639C0" w:rsidP="00C639C0">
      <w:pPr>
        <w:spacing w:after="0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  <w:u w:val="single"/>
        </w:rPr>
        <w:lastRenderedPageBreak/>
        <w:t>Legend:</w:t>
      </w:r>
    </w:p>
    <w:p w14:paraId="48A5766A" w14:textId="77777777" w:rsidR="00C639C0" w:rsidRDefault="00C639C0" w:rsidP="00C639C0">
      <w:pPr>
        <w:spacing w:after="0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(Ox) = Oxidation, N = N-</w:t>
      </w:r>
      <w:proofErr w:type="spellStart"/>
      <w:r>
        <w:rPr>
          <w:rFonts w:ascii="Arial" w:eastAsia="Calibri" w:hAnsi="Arial" w:cs="Arial"/>
          <w:sz w:val="20"/>
          <w:szCs w:val="20"/>
        </w:rPr>
        <w:t>acetylhexosamine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 (</w:t>
      </w:r>
      <w:proofErr w:type="spellStart"/>
      <w:r>
        <w:rPr>
          <w:rFonts w:ascii="Arial" w:eastAsia="Calibri" w:hAnsi="Arial" w:cs="Arial"/>
          <w:sz w:val="20"/>
          <w:szCs w:val="20"/>
        </w:rPr>
        <w:t>HexNAc</w:t>
      </w:r>
      <w:proofErr w:type="spellEnd"/>
      <w:r>
        <w:rPr>
          <w:rFonts w:ascii="Arial" w:eastAsia="Calibri" w:hAnsi="Arial" w:cs="Arial"/>
          <w:sz w:val="20"/>
          <w:szCs w:val="20"/>
        </w:rPr>
        <w:t>), H = hexose, F = fucose, S = sialic acid,</w:t>
      </w:r>
    </w:p>
    <w:p w14:paraId="0EBC8D16" w14:textId="77777777" w:rsidR="00C639C0" w:rsidRDefault="00C639C0" w:rsidP="00C639C0">
      <w:pPr>
        <w:spacing w:after="0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G = N-Glycolylneuraminic acid (</w:t>
      </w:r>
      <w:proofErr w:type="spellStart"/>
      <w:r>
        <w:rPr>
          <w:rFonts w:ascii="Arial" w:eastAsia="Calibri" w:hAnsi="Arial" w:cs="Arial"/>
          <w:sz w:val="20"/>
          <w:szCs w:val="20"/>
        </w:rPr>
        <w:t>Neu5GC</w:t>
      </w:r>
      <w:proofErr w:type="spellEnd"/>
      <w:r>
        <w:rPr>
          <w:rFonts w:ascii="Arial" w:eastAsia="Calibri" w:hAnsi="Arial" w:cs="Arial"/>
          <w:sz w:val="20"/>
          <w:szCs w:val="20"/>
        </w:rPr>
        <w:t>), * = alternate glycan</w:t>
      </w:r>
    </w:p>
    <w:p w14:paraId="727D50E4" w14:textId="77777777" w:rsidR="00C639C0" w:rsidRDefault="00C639C0" w:rsidP="00C639C0">
      <w:pPr>
        <w:spacing w:after="0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 xml:space="preserve">Gray shading indicates </w:t>
      </w:r>
      <w:proofErr w:type="spellStart"/>
      <w:r>
        <w:rPr>
          <w:rFonts w:ascii="Arial" w:eastAsia="Calibri" w:hAnsi="Arial" w:cs="Arial"/>
          <w:sz w:val="20"/>
          <w:szCs w:val="20"/>
        </w:rPr>
        <w:t>DR1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 binder, green shading indicates DM-resistant </w:t>
      </w:r>
      <w:proofErr w:type="spellStart"/>
      <w:r>
        <w:rPr>
          <w:rFonts w:ascii="Arial" w:eastAsia="Calibri" w:hAnsi="Arial" w:cs="Arial"/>
          <w:sz w:val="20"/>
          <w:szCs w:val="20"/>
        </w:rPr>
        <w:t>DR1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 </w:t>
      </w:r>
      <w:proofErr w:type="gramStart"/>
      <w:r>
        <w:rPr>
          <w:rFonts w:ascii="Arial" w:eastAsia="Calibri" w:hAnsi="Arial" w:cs="Arial"/>
          <w:sz w:val="20"/>
          <w:szCs w:val="20"/>
        </w:rPr>
        <w:t>binder</w:t>
      </w:r>
      <w:proofErr w:type="gramEnd"/>
    </w:p>
    <w:p w14:paraId="76887F31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9C0"/>
    <w:rsid w:val="00114644"/>
    <w:rsid w:val="004E60BA"/>
    <w:rsid w:val="009F1C08"/>
    <w:rsid w:val="00C03DFE"/>
    <w:rsid w:val="00C6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CA1CF"/>
  <w15:chartTrackingRefBased/>
  <w15:docId w15:val="{EFDB6B52-0278-45CA-8338-889CCAB22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9C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8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04T14:36:00Z</dcterms:created>
  <dcterms:modified xsi:type="dcterms:W3CDTF">2023-04-04T14:37:00Z</dcterms:modified>
</cp:coreProperties>
</file>